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F4D92" w14:textId="77777777" w:rsidR="001A6CCA" w:rsidRDefault="001A6CCA" w:rsidP="00FB6AE7">
      <w:pPr>
        <w:pStyle w:val="NoSpacing"/>
        <w:rPr>
          <w:lang w:eastAsia="zh-CN"/>
        </w:rPr>
      </w:pPr>
    </w:p>
    <w:p w14:paraId="61434555" w14:textId="0C700A39" w:rsidR="004C1CA2" w:rsidRPr="006C5C11" w:rsidRDefault="004C1CA2" w:rsidP="00F32CAF">
      <w:pPr>
        <w:pStyle w:val="NoSpacing"/>
        <w:spacing w:before="240"/>
        <w:jc w:val="both"/>
        <w:rPr>
          <w:rFonts w:ascii="Times New Roman" w:hAnsi="Times New Roman"/>
          <w:sz w:val="18"/>
          <w:szCs w:val="18"/>
        </w:rPr>
      </w:pPr>
      <w:bookmarkStart w:id="0" w:name="OLE_LINK13"/>
      <w:proofErr w:type="gramStart"/>
      <w:r w:rsidRPr="006C5C11">
        <w:rPr>
          <w:rFonts w:ascii="Times New Roman" w:hAnsi="Times New Roman"/>
          <w:b/>
          <w:sz w:val="18"/>
          <w:szCs w:val="18"/>
        </w:rPr>
        <w:t>T</w:t>
      </w:r>
      <w:r w:rsidR="00A21E72">
        <w:rPr>
          <w:rFonts w:ascii="Times New Roman" w:hAnsi="Times New Roman"/>
          <w:b/>
          <w:sz w:val="18"/>
          <w:szCs w:val="18"/>
        </w:rPr>
        <w:t>ABLE</w:t>
      </w:r>
      <w:r w:rsidRPr="006C5C11">
        <w:rPr>
          <w:rFonts w:ascii="Times New Roman" w:hAnsi="Times New Roman"/>
          <w:b/>
          <w:sz w:val="18"/>
          <w:szCs w:val="18"/>
        </w:rPr>
        <w:t xml:space="preserve"> </w:t>
      </w:r>
      <w:r w:rsidR="009E7863" w:rsidRPr="006C5C11">
        <w:rPr>
          <w:rFonts w:ascii="Times New Roman" w:hAnsi="Times New Roman"/>
          <w:b/>
          <w:sz w:val="18"/>
          <w:szCs w:val="18"/>
        </w:rPr>
        <w:t>S</w:t>
      </w:r>
      <w:r w:rsidR="009E7863">
        <w:rPr>
          <w:rFonts w:ascii="Times New Roman" w:hAnsi="Times New Roman"/>
          <w:b/>
          <w:sz w:val="18"/>
          <w:szCs w:val="18"/>
        </w:rPr>
        <w:t>4</w:t>
      </w:r>
      <w:r w:rsidR="009E7863" w:rsidRPr="006C5C11">
        <w:rPr>
          <w:rFonts w:ascii="Times New Roman" w:hAnsi="Times New Roman"/>
          <w:sz w:val="18"/>
          <w:szCs w:val="18"/>
        </w:rPr>
        <w:t xml:space="preserve"> </w:t>
      </w:r>
      <w:bookmarkStart w:id="1" w:name="_GoBack"/>
      <w:r w:rsidR="00954F8B">
        <w:rPr>
          <w:rFonts w:ascii="Times New Roman" w:hAnsi="Times New Roman"/>
          <w:sz w:val="18"/>
          <w:szCs w:val="18"/>
        </w:rPr>
        <w:t>P</w:t>
      </w:r>
      <w:r w:rsidR="00954F8B" w:rsidRPr="006C5C11">
        <w:rPr>
          <w:rFonts w:ascii="Times New Roman" w:hAnsi="Times New Roman"/>
          <w:sz w:val="18"/>
          <w:szCs w:val="18"/>
        </w:rPr>
        <w:t xml:space="preserve">henotypic </w:t>
      </w:r>
      <w:r w:rsidRPr="006C5C11">
        <w:rPr>
          <w:rFonts w:ascii="Times New Roman" w:hAnsi="Times New Roman"/>
          <w:sz w:val="18"/>
          <w:szCs w:val="18"/>
        </w:rPr>
        <w:t xml:space="preserve">variance </w:t>
      </w:r>
      <w:r w:rsidR="00954F8B">
        <w:rPr>
          <w:rFonts w:ascii="Times New Roman" w:hAnsi="Times New Roman"/>
          <w:sz w:val="18"/>
          <w:szCs w:val="18"/>
        </w:rPr>
        <w:t xml:space="preserve">partitioning </w:t>
      </w:r>
      <w:r w:rsidRPr="006C5C11">
        <w:rPr>
          <w:rFonts w:ascii="Times New Roman" w:hAnsi="Times New Roman"/>
          <w:sz w:val="18"/>
          <w:szCs w:val="18"/>
        </w:rPr>
        <w:t xml:space="preserve">of 27 traits in terms of </w:t>
      </w:r>
      <w:proofErr w:type="spellStart"/>
      <w:r w:rsidR="00954F8B">
        <w:rPr>
          <w:rFonts w:ascii="Times New Roman" w:hAnsi="Times New Roman"/>
          <w:sz w:val="18"/>
          <w:szCs w:val="18"/>
        </w:rPr>
        <w:t>morpho</w:t>
      </w:r>
      <w:r w:rsidRPr="006C5C11">
        <w:rPr>
          <w:rFonts w:ascii="Times New Roman" w:hAnsi="Times New Roman"/>
          <w:sz w:val="18"/>
          <w:szCs w:val="18"/>
        </w:rPr>
        <w:t>type</w:t>
      </w:r>
      <w:proofErr w:type="spellEnd"/>
      <w:r w:rsidRPr="006C5C11">
        <w:rPr>
          <w:rFonts w:ascii="Times New Roman" w:hAnsi="Times New Roman"/>
          <w:sz w:val="18"/>
          <w:szCs w:val="18"/>
        </w:rPr>
        <w:t xml:space="preserve">, geographic </w:t>
      </w:r>
      <w:r w:rsidR="00954F8B">
        <w:rPr>
          <w:rFonts w:ascii="Times New Roman" w:hAnsi="Times New Roman"/>
          <w:sz w:val="18"/>
          <w:szCs w:val="18"/>
        </w:rPr>
        <w:t>origin</w:t>
      </w:r>
      <w:r w:rsidRPr="006C5C11">
        <w:rPr>
          <w:rFonts w:ascii="Times New Roman" w:hAnsi="Times New Roman"/>
          <w:sz w:val="18"/>
          <w:szCs w:val="18"/>
        </w:rPr>
        <w:t xml:space="preserve"> and</w:t>
      </w:r>
      <w:r w:rsidR="00021EF0" w:rsidRPr="006C5C11">
        <w:rPr>
          <w:rFonts w:ascii="Times New Roman" w:hAnsi="Times New Roman"/>
          <w:sz w:val="18"/>
          <w:szCs w:val="18"/>
        </w:rPr>
        <w:t xml:space="preserve"> other factors </w:t>
      </w:r>
      <w:r w:rsidR="00954F8B">
        <w:rPr>
          <w:rFonts w:ascii="Times New Roman" w:hAnsi="Times New Roman"/>
          <w:sz w:val="18"/>
          <w:szCs w:val="18"/>
        </w:rPr>
        <w:t>for</w:t>
      </w:r>
      <w:r w:rsidR="00954F8B" w:rsidRPr="006C5C11">
        <w:rPr>
          <w:rFonts w:ascii="Times New Roman" w:hAnsi="Times New Roman"/>
          <w:sz w:val="18"/>
          <w:szCs w:val="18"/>
        </w:rPr>
        <w:t xml:space="preserve"> </w:t>
      </w:r>
      <w:r w:rsidR="00021EF0" w:rsidRPr="006C5C11">
        <w:rPr>
          <w:rFonts w:ascii="Times New Roman" w:hAnsi="Times New Roman"/>
          <w:sz w:val="18"/>
          <w:szCs w:val="18"/>
        </w:rPr>
        <w:t xml:space="preserve">391 </w:t>
      </w:r>
      <w:r w:rsidRPr="006C5C11">
        <w:rPr>
          <w:rFonts w:ascii="Times New Roman" w:hAnsi="Times New Roman"/>
          <w:sz w:val="18"/>
          <w:szCs w:val="18"/>
        </w:rPr>
        <w:t xml:space="preserve">accessions </w:t>
      </w:r>
      <w:r w:rsidR="00954F8B">
        <w:rPr>
          <w:rFonts w:ascii="Times New Roman" w:hAnsi="Times New Roman"/>
          <w:sz w:val="18"/>
          <w:szCs w:val="18"/>
        </w:rPr>
        <w:t>of</w:t>
      </w:r>
      <w:r w:rsidR="00954F8B" w:rsidRPr="006C5C11">
        <w:rPr>
          <w:rFonts w:ascii="Times New Roman" w:hAnsi="Times New Roman"/>
          <w:sz w:val="18"/>
          <w:szCs w:val="18"/>
        </w:rPr>
        <w:t xml:space="preserve"> </w:t>
      </w:r>
      <w:r w:rsidRPr="006C5C11">
        <w:rPr>
          <w:rFonts w:ascii="Times New Roman" w:hAnsi="Times New Roman"/>
          <w:sz w:val="18"/>
          <w:szCs w:val="18"/>
        </w:rPr>
        <w:t>the core collection</w:t>
      </w:r>
      <w:r w:rsidR="006F2A13">
        <w:rPr>
          <w:rFonts w:ascii="Times New Roman" w:hAnsi="Times New Roman"/>
          <w:sz w:val="18"/>
          <w:szCs w:val="18"/>
        </w:rPr>
        <w:t>.</w:t>
      </w:r>
      <w:bookmarkEnd w:id="1"/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6"/>
        <w:gridCol w:w="1237"/>
        <w:gridCol w:w="1521"/>
        <w:gridCol w:w="2136"/>
        <w:gridCol w:w="1021"/>
      </w:tblGrid>
      <w:tr w:rsidR="00CB3B6D" w:rsidRPr="00A21E72" w14:paraId="1D409241" w14:textId="77777777" w:rsidTr="00A21E72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CC7CB45" w14:textId="77777777" w:rsidR="00CB3B6D" w:rsidRPr="00A21E72" w:rsidRDefault="00CA4601" w:rsidP="00C6129D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CA" w:eastAsia="zh-CN"/>
              </w:rPr>
            </w:pPr>
            <w:r w:rsidRPr="00A21E72">
              <w:rPr>
                <w:rFonts w:ascii="Times New Roman" w:eastAsia="Times New Roman" w:hAnsi="Times New Roman"/>
                <w:b/>
                <w:sz w:val="18"/>
                <w:szCs w:val="18"/>
                <w:lang w:val="en-CA" w:eastAsia="zh-CN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E021D" w14:textId="77777777" w:rsidR="00CB3B6D" w:rsidRPr="00A21E72" w:rsidRDefault="00CB3B6D" w:rsidP="008D64CD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A21E72">
              <w:rPr>
                <w:rFonts w:ascii="Times New Roman" w:hAnsi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E9AD" w14:textId="508F3C3C" w:rsidR="00CB3B6D" w:rsidRPr="00A21E72" w:rsidRDefault="00954F8B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</w:pPr>
            <w:proofErr w:type="spellStart"/>
            <w:r w:rsidRPr="00A21E7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  <w:t>Morphotype</w:t>
            </w:r>
            <w:proofErr w:type="spellEnd"/>
            <w:r w:rsidR="00CB3B6D" w:rsidRPr="00A21E7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7533" w14:textId="77777777" w:rsidR="00CB3B6D" w:rsidRPr="00A21E72" w:rsidRDefault="00CB3B6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</w:pPr>
            <w:r w:rsidRPr="00A21E7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  <w:t>Geographical reg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2030" w14:textId="77777777" w:rsidR="00CB3B6D" w:rsidRPr="00A21E72" w:rsidRDefault="00CB3B6D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</w:pPr>
            <w:r w:rsidRPr="00A21E72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CA" w:eastAsia="zh-CN"/>
              </w:rPr>
              <w:t>Other (%)</w:t>
            </w:r>
          </w:p>
        </w:tc>
      </w:tr>
      <w:tr w:rsidR="00067266" w:rsidRPr="006C5C11" w14:paraId="0D1DBE98" w14:textId="77777777" w:rsidTr="00A21E72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77FA9" w14:textId="642A1055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eed yield (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t·h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a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1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294B2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YL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46844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8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0B76C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8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95EF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3.16</w:t>
            </w:r>
          </w:p>
        </w:tc>
      </w:tr>
      <w:tr w:rsidR="00067266" w:rsidRPr="006C5C11" w14:paraId="0C20C5F0" w14:textId="77777777" w:rsidTr="00CB3B6D">
        <w:trPr>
          <w:trHeight w:val="30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586FD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eeds boll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B8737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E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2C17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4201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1.5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C0A904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88.49</w:t>
            </w:r>
          </w:p>
        </w:tc>
      </w:tr>
      <w:tr w:rsidR="00067266" w:rsidRPr="006C5C11" w14:paraId="62E031BA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6469A" w14:textId="3CC1703C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Seeds 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m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²</w:t>
            </w:r>
          </w:p>
        </w:tc>
        <w:tc>
          <w:tcPr>
            <w:tcW w:w="0" w:type="auto"/>
            <w:vAlign w:val="center"/>
          </w:tcPr>
          <w:p w14:paraId="68DF678C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44B6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5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CF38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2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73E5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82.19</w:t>
            </w:r>
          </w:p>
        </w:tc>
      </w:tr>
      <w:tr w:rsidR="00067266" w:rsidRPr="006C5C11" w14:paraId="1D35513F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09266" w14:textId="77777777" w:rsidR="00067266" w:rsidRPr="006C5C11" w:rsidRDefault="00CA4601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Thousand-seed weight (g)</w:t>
            </w:r>
          </w:p>
        </w:tc>
        <w:tc>
          <w:tcPr>
            <w:tcW w:w="0" w:type="auto"/>
            <w:vAlign w:val="center"/>
          </w:tcPr>
          <w:p w14:paraId="3B5D2720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TS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2C8D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5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F041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CE47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4.27</w:t>
            </w:r>
          </w:p>
        </w:tc>
      </w:tr>
      <w:tr w:rsidR="00067266" w:rsidRPr="006C5C11" w14:paraId="2644B82F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A9137" w14:textId="63FB821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Bolls </w:t>
            </w:r>
            <w:r w:rsidR="002072A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m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CA" w:eastAsia="zh-CN"/>
              </w:rPr>
              <w:t>-</w:t>
            </w: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²</w:t>
            </w:r>
          </w:p>
        </w:tc>
        <w:tc>
          <w:tcPr>
            <w:tcW w:w="0" w:type="auto"/>
            <w:vAlign w:val="center"/>
          </w:tcPr>
          <w:p w14:paraId="7621AEB6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8841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11A16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297C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7.65</w:t>
            </w:r>
          </w:p>
        </w:tc>
      </w:tr>
      <w:tr w:rsidR="00067266" w:rsidRPr="006C5C11" w14:paraId="21BE83E4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A9A39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odging</w:t>
            </w:r>
          </w:p>
        </w:tc>
        <w:tc>
          <w:tcPr>
            <w:tcW w:w="0" w:type="auto"/>
            <w:vAlign w:val="center"/>
          </w:tcPr>
          <w:p w14:paraId="6FDB4A8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81F3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2AE70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8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EBA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5.07</w:t>
            </w:r>
          </w:p>
        </w:tc>
      </w:tr>
      <w:tr w:rsidR="00067266" w:rsidRPr="006C5C11" w14:paraId="0EAC592F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673BB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Days to flowering</w:t>
            </w:r>
          </w:p>
        </w:tc>
        <w:tc>
          <w:tcPr>
            <w:tcW w:w="0" w:type="auto"/>
            <w:vAlign w:val="center"/>
          </w:tcPr>
          <w:p w14:paraId="5222A5B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C8D6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9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9E1D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3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CAA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52.34</w:t>
            </w:r>
          </w:p>
        </w:tc>
      </w:tr>
      <w:tr w:rsidR="00067266" w:rsidRPr="006C5C11" w14:paraId="5BE8C5F6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619A0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Days to maturity</w:t>
            </w:r>
          </w:p>
        </w:tc>
        <w:tc>
          <w:tcPr>
            <w:tcW w:w="0" w:type="auto"/>
            <w:vAlign w:val="center"/>
          </w:tcPr>
          <w:p w14:paraId="0A71AF6C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D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380B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7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E25C6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C24B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9.83</w:t>
            </w:r>
          </w:p>
        </w:tc>
      </w:tr>
      <w:tr w:rsidR="00067266" w:rsidRPr="006C5C11" w14:paraId="0F1B4895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F4D88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lant height (cm)</w:t>
            </w:r>
          </w:p>
        </w:tc>
        <w:tc>
          <w:tcPr>
            <w:tcW w:w="0" w:type="auto"/>
            <w:vAlign w:val="center"/>
          </w:tcPr>
          <w:p w14:paraId="5C4E01B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BDB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4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C4B0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7502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  <w:r w:rsidR="008D64CD"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</w:tr>
      <w:tr w:rsidR="00067266" w:rsidRPr="006C5C11" w14:paraId="43AFAFD9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C3022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Branching score</w:t>
            </w:r>
          </w:p>
        </w:tc>
        <w:tc>
          <w:tcPr>
            <w:tcW w:w="0" w:type="auto"/>
            <w:vAlign w:val="center"/>
          </w:tcPr>
          <w:p w14:paraId="628F3E1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BS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41C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9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2730C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46CD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7.68</w:t>
            </w:r>
          </w:p>
        </w:tc>
      </w:tr>
      <w:tr w:rsidR="00067266" w:rsidRPr="006C5C11" w14:paraId="69117EF9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9DF77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rotein content (%)</w:t>
            </w:r>
          </w:p>
        </w:tc>
        <w:tc>
          <w:tcPr>
            <w:tcW w:w="0" w:type="auto"/>
            <w:vAlign w:val="center"/>
          </w:tcPr>
          <w:p w14:paraId="1DFEA496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C57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7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132B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26174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31</w:t>
            </w:r>
            <w:r w:rsidR="008D64CD"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.00</w:t>
            </w:r>
          </w:p>
        </w:tc>
      </w:tr>
      <w:tr w:rsidR="00067266" w:rsidRPr="006C5C11" w14:paraId="75B6D51C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0FC82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Oil content (%)</w:t>
            </w:r>
          </w:p>
        </w:tc>
        <w:tc>
          <w:tcPr>
            <w:tcW w:w="0" w:type="auto"/>
            <w:vAlign w:val="center"/>
          </w:tcPr>
          <w:p w14:paraId="5B23F03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2C0B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4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5E2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031E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44.37</w:t>
            </w:r>
          </w:p>
        </w:tc>
      </w:tr>
      <w:tr w:rsidR="00067266" w:rsidRPr="006C5C11" w14:paraId="430AF57C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98D9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Iodine (%)</w:t>
            </w:r>
          </w:p>
        </w:tc>
        <w:tc>
          <w:tcPr>
            <w:tcW w:w="0" w:type="auto"/>
            <w:vAlign w:val="center"/>
          </w:tcPr>
          <w:p w14:paraId="5166721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I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554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8124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2224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89.59</w:t>
            </w:r>
          </w:p>
        </w:tc>
      </w:tr>
      <w:tr w:rsidR="00067266" w:rsidRPr="006C5C11" w14:paraId="08624453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86626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almitic (%)</w:t>
            </w:r>
          </w:p>
        </w:tc>
        <w:tc>
          <w:tcPr>
            <w:tcW w:w="0" w:type="auto"/>
            <w:vAlign w:val="center"/>
          </w:tcPr>
          <w:p w14:paraId="23F379F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A375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908A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E9E0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37.07</w:t>
            </w:r>
          </w:p>
        </w:tc>
      </w:tr>
      <w:tr w:rsidR="00067266" w:rsidRPr="006C5C11" w14:paraId="3D84DCEA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3D156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tearic (%)</w:t>
            </w:r>
          </w:p>
        </w:tc>
        <w:tc>
          <w:tcPr>
            <w:tcW w:w="0" w:type="auto"/>
            <w:vAlign w:val="center"/>
          </w:tcPr>
          <w:p w14:paraId="0AE2980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EF87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EE8B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5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2752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84.93</w:t>
            </w:r>
          </w:p>
        </w:tc>
      </w:tr>
      <w:tr w:rsidR="00067266" w:rsidRPr="006C5C11" w14:paraId="1333F1B7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D9FF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Oleic (%)</w:t>
            </w:r>
          </w:p>
        </w:tc>
        <w:tc>
          <w:tcPr>
            <w:tcW w:w="0" w:type="auto"/>
            <w:vAlign w:val="center"/>
          </w:tcPr>
          <w:p w14:paraId="2086CF1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2D1A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21E5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35A8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88.86</w:t>
            </w:r>
          </w:p>
        </w:tc>
      </w:tr>
      <w:tr w:rsidR="00067266" w:rsidRPr="006C5C11" w14:paraId="03609CE4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CADB5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noleic (%)</w:t>
            </w:r>
          </w:p>
        </w:tc>
        <w:tc>
          <w:tcPr>
            <w:tcW w:w="0" w:type="auto"/>
            <w:vAlign w:val="center"/>
          </w:tcPr>
          <w:p w14:paraId="2930C36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45D2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6266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C7F6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91.15</w:t>
            </w:r>
          </w:p>
        </w:tc>
      </w:tr>
      <w:tr w:rsidR="00067266" w:rsidRPr="006C5C11" w14:paraId="36185EEF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F7DB8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nolenic (%)</w:t>
            </w:r>
          </w:p>
        </w:tc>
        <w:tc>
          <w:tcPr>
            <w:tcW w:w="0" w:type="auto"/>
            <w:vAlign w:val="center"/>
          </w:tcPr>
          <w:p w14:paraId="4C36B9BC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03C7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D3D0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C446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99.59</w:t>
            </w:r>
          </w:p>
        </w:tc>
      </w:tr>
      <w:tr w:rsidR="00067266" w:rsidRPr="006C5C11" w14:paraId="070D5D54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ECFEA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traw weight (g)</w:t>
            </w:r>
          </w:p>
        </w:tc>
        <w:tc>
          <w:tcPr>
            <w:tcW w:w="0" w:type="auto"/>
            <w:vAlign w:val="center"/>
          </w:tcPr>
          <w:p w14:paraId="4D7B1CB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9C17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EFCE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A5C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25.31</w:t>
            </w:r>
          </w:p>
        </w:tc>
      </w:tr>
      <w:tr w:rsidR="00067266" w:rsidRPr="006C5C11" w14:paraId="7B969682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2074E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Fibre (%)</w:t>
            </w:r>
          </w:p>
        </w:tc>
        <w:tc>
          <w:tcPr>
            <w:tcW w:w="0" w:type="auto"/>
            <w:vAlign w:val="center"/>
          </w:tcPr>
          <w:p w14:paraId="7C9F001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F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4755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2B0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9A47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2.81</w:t>
            </w:r>
          </w:p>
        </w:tc>
      </w:tr>
      <w:tr w:rsidR="00067266" w:rsidRPr="006C5C11" w14:paraId="1B6568A9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8E50C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Lignin (%)</w:t>
            </w:r>
          </w:p>
        </w:tc>
        <w:tc>
          <w:tcPr>
            <w:tcW w:w="0" w:type="auto"/>
            <w:vAlign w:val="center"/>
          </w:tcPr>
          <w:p w14:paraId="6517E5E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L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F7D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33D7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3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AAF5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3.13</w:t>
            </w:r>
          </w:p>
        </w:tc>
      </w:tr>
      <w:tr w:rsidR="00067266" w:rsidRPr="006C5C11" w14:paraId="33481CF6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CDCE2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Shive</w:t>
            </w:r>
            <w:proofErr w:type="spellEnd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7629A8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SH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DF68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713D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23DC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2.55</w:t>
            </w:r>
          </w:p>
        </w:tc>
      </w:tr>
      <w:tr w:rsidR="00067266" w:rsidRPr="006C5C11" w14:paraId="6BD4CD1C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BC8E7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Cell walls (%)</w:t>
            </w:r>
          </w:p>
        </w:tc>
        <w:tc>
          <w:tcPr>
            <w:tcW w:w="0" w:type="auto"/>
            <w:vAlign w:val="center"/>
          </w:tcPr>
          <w:p w14:paraId="3DA7475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7E2F0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FC57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23F5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2.24</w:t>
            </w:r>
          </w:p>
        </w:tc>
      </w:tr>
      <w:tr w:rsidR="00067266" w:rsidRPr="006C5C11" w14:paraId="56E8AE7E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DA993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Cellulose (%)</w:t>
            </w:r>
          </w:p>
        </w:tc>
        <w:tc>
          <w:tcPr>
            <w:tcW w:w="0" w:type="auto"/>
            <w:vAlign w:val="center"/>
          </w:tcPr>
          <w:p w14:paraId="35EF56B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C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EDB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37980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9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F76B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9.49</w:t>
            </w:r>
          </w:p>
        </w:tc>
      </w:tr>
      <w:tr w:rsidR="00067266" w:rsidRPr="006C5C11" w14:paraId="1ACAB487" w14:textId="77777777" w:rsidTr="00CB3B6D">
        <w:trPr>
          <w:trHeight w:val="30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B03E5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proofErr w:type="spellStart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asmo</w:t>
            </w:r>
            <w:proofErr w:type="spellEnd"/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 xml:space="preserve"> score</w:t>
            </w:r>
          </w:p>
        </w:tc>
        <w:tc>
          <w:tcPr>
            <w:tcW w:w="0" w:type="auto"/>
            <w:vAlign w:val="center"/>
          </w:tcPr>
          <w:p w14:paraId="0551462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P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D177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4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0D2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700E8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45.09</w:t>
            </w:r>
          </w:p>
        </w:tc>
      </w:tr>
      <w:tr w:rsidR="00067266" w:rsidRPr="006C5C11" w14:paraId="1CD23DAD" w14:textId="77777777" w:rsidTr="00FB6AE7">
        <w:trPr>
          <w:trHeight w:val="30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C566A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Powdery mildew scor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0C0343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MI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E60AC4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7.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37CA7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0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5FC340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2.22</w:t>
            </w:r>
          </w:p>
        </w:tc>
      </w:tr>
      <w:tr w:rsidR="00067266" w:rsidRPr="006C5C11" w14:paraId="4A9D6D06" w14:textId="77777777" w:rsidTr="00A21E72">
        <w:trPr>
          <w:trHeight w:val="30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DE01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Fusarium wilt sco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15A322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  <w:t>WI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00FDD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6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7A2F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8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424E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75.59</w:t>
            </w:r>
          </w:p>
        </w:tc>
      </w:tr>
      <w:tr w:rsidR="00067266" w:rsidRPr="006C5C11" w14:paraId="1E47AE13" w14:textId="77777777" w:rsidTr="00A21E72">
        <w:trPr>
          <w:trHeight w:val="3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C4BFC" w14:textId="77777777" w:rsidR="00067266" w:rsidRPr="006C5C11" w:rsidRDefault="00067266" w:rsidP="00C6129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CAA1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95249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2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26A585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</w:pPr>
            <w:r w:rsidRPr="006C5C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CN"/>
              </w:rPr>
              <w:t>10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8A17A" w14:textId="77777777" w:rsidR="00067266" w:rsidRPr="006C5C11" w:rsidRDefault="00067266" w:rsidP="008D64C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C5C11">
              <w:rPr>
                <w:rFonts w:ascii="Times New Roman" w:hAnsi="Times New Roman"/>
                <w:color w:val="000000"/>
                <w:sz w:val="18"/>
                <w:szCs w:val="18"/>
              </w:rPr>
              <w:t>67.03</w:t>
            </w:r>
          </w:p>
        </w:tc>
      </w:tr>
    </w:tbl>
    <w:p w14:paraId="3EEDBFD5" w14:textId="77777777" w:rsidR="00AC7E68" w:rsidRPr="006C5C11" w:rsidRDefault="00AC7E68" w:rsidP="00347550">
      <w:pPr>
        <w:pStyle w:val="NoSpacing"/>
        <w:spacing w:before="240"/>
        <w:jc w:val="both"/>
        <w:rPr>
          <w:rFonts w:ascii="Times New Roman" w:hAnsi="Times New Roman"/>
          <w:b/>
          <w:sz w:val="21"/>
          <w:szCs w:val="21"/>
        </w:rPr>
      </w:pPr>
    </w:p>
    <w:p w14:paraId="41E5194F" w14:textId="77777777" w:rsidR="00AC7E68" w:rsidRPr="006C5C11" w:rsidRDefault="00AC7E68" w:rsidP="00347550">
      <w:pPr>
        <w:pStyle w:val="NoSpacing"/>
        <w:spacing w:before="240"/>
        <w:jc w:val="both"/>
        <w:rPr>
          <w:rFonts w:ascii="Times New Roman" w:hAnsi="Times New Roman"/>
          <w:b/>
          <w:sz w:val="21"/>
          <w:szCs w:val="21"/>
        </w:rPr>
      </w:pPr>
    </w:p>
    <w:p w14:paraId="5014A3C8" w14:textId="17E03B2E" w:rsidR="00764689" w:rsidRPr="00BE68A5" w:rsidRDefault="00764689" w:rsidP="000A2528">
      <w:pPr>
        <w:pStyle w:val="NoSpacing"/>
        <w:spacing w:before="240"/>
        <w:jc w:val="both"/>
        <w:rPr>
          <w:rFonts w:ascii="Times New Roman" w:eastAsia="Times New Roman" w:hAnsi="Times New Roman"/>
          <w:sz w:val="18"/>
          <w:szCs w:val="18"/>
        </w:rPr>
      </w:pPr>
    </w:p>
    <w:sectPr w:rsidR="00764689" w:rsidRPr="00BE68A5" w:rsidSect="000A2528">
      <w:footerReference w:type="default" r:id="rId9"/>
      <w:pgSz w:w="11907" w:h="16840" w:code="9"/>
      <w:pgMar w:top="1134" w:right="1418" w:bottom="1134" w:left="1418" w:header="851" w:footer="567" w:gutter="0"/>
      <w:cols w:space="720"/>
      <w:docGrid w:linePitch="324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CADEF" w14:textId="77777777" w:rsidR="00413EDB" w:rsidRDefault="00413EDB" w:rsidP="0092204D">
      <w:pPr>
        <w:spacing w:after="0" w:line="240" w:lineRule="auto"/>
      </w:pPr>
      <w:r>
        <w:separator/>
      </w:r>
    </w:p>
  </w:endnote>
  <w:endnote w:type="continuationSeparator" w:id="0">
    <w:p w14:paraId="0CB3C05E" w14:textId="77777777" w:rsidR="00413EDB" w:rsidRDefault="00413EDB" w:rsidP="00922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venir LT Std 3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E4A27" w14:textId="2BF2B782" w:rsidR="00421008" w:rsidRDefault="004210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F2A13">
      <w:rPr>
        <w:noProof/>
      </w:rPr>
      <w:t>1</w:t>
    </w:r>
    <w:r>
      <w:fldChar w:fldCharType="end"/>
    </w:r>
  </w:p>
  <w:p w14:paraId="120F991B" w14:textId="77777777" w:rsidR="00421008" w:rsidRDefault="004210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839F30" w14:textId="77777777" w:rsidR="00413EDB" w:rsidRDefault="00413EDB" w:rsidP="0092204D">
      <w:pPr>
        <w:spacing w:after="0" w:line="240" w:lineRule="auto"/>
      </w:pPr>
      <w:r>
        <w:separator/>
      </w:r>
    </w:p>
  </w:footnote>
  <w:footnote w:type="continuationSeparator" w:id="0">
    <w:p w14:paraId="3E77FC9C" w14:textId="77777777" w:rsidR="00413EDB" w:rsidRDefault="00413EDB" w:rsidP="009220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DE5"/>
    <w:multiLevelType w:val="hybridMultilevel"/>
    <w:tmpl w:val="A33EEDEE"/>
    <w:lvl w:ilvl="0" w:tplc="DD78BDAA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897"/>
    <w:multiLevelType w:val="hybridMultilevel"/>
    <w:tmpl w:val="287C9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13E3A"/>
    <w:multiLevelType w:val="hybridMultilevel"/>
    <w:tmpl w:val="F9166174"/>
    <w:lvl w:ilvl="0" w:tplc="6C80C6AA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  <w:sz w:val="18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600C88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D247D"/>
    <w:multiLevelType w:val="hybridMultilevel"/>
    <w:tmpl w:val="3D9C1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41ED0"/>
    <w:multiLevelType w:val="hybridMultilevel"/>
    <w:tmpl w:val="EE061A7A"/>
    <w:lvl w:ilvl="0" w:tplc="ED463B5E">
      <w:start w:val="88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A06564"/>
    <w:multiLevelType w:val="hybridMultilevel"/>
    <w:tmpl w:val="C4AEC8BC"/>
    <w:lvl w:ilvl="0" w:tplc="F1804DAA">
      <w:start w:val="16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5601B5"/>
    <w:multiLevelType w:val="hybridMultilevel"/>
    <w:tmpl w:val="23469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4298A"/>
    <w:multiLevelType w:val="hybridMultilevel"/>
    <w:tmpl w:val="4664DDC8"/>
    <w:lvl w:ilvl="0" w:tplc="AE9299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F55316"/>
    <w:multiLevelType w:val="hybridMultilevel"/>
    <w:tmpl w:val="27623AA6"/>
    <w:lvl w:ilvl="0" w:tplc="C5503A54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E37033"/>
    <w:multiLevelType w:val="hybridMultilevel"/>
    <w:tmpl w:val="E138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137C60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4C2EC0"/>
    <w:multiLevelType w:val="hybridMultilevel"/>
    <w:tmpl w:val="891C9A42"/>
    <w:lvl w:ilvl="0" w:tplc="62B2C9E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42A57"/>
    <w:multiLevelType w:val="hybridMultilevel"/>
    <w:tmpl w:val="CCC08314"/>
    <w:lvl w:ilvl="0" w:tplc="5BAC328A">
      <w:start w:val="1"/>
      <w:numFmt w:val="decimal"/>
      <w:lvlText w:val="[%1]"/>
      <w:lvlJc w:val="righ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A31EE2"/>
    <w:multiLevelType w:val="hybridMultilevel"/>
    <w:tmpl w:val="23200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96389D"/>
    <w:multiLevelType w:val="hybridMultilevel"/>
    <w:tmpl w:val="F78EB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B14530"/>
    <w:multiLevelType w:val="hybridMultilevel"/>
    <w:tmpl w:val="10862ED2"/>
    <w:lvl w:ilvl="0" w:tplc="5B8A2C70">
      <w:start w:val="3"/>
      <w:numFmt w:val="bullet"/>
      <w:lvlText w:val=""/>
      <w:lvlJc w:val="left"/>
      <w:pPr>
        <w:ind w:left="465" w:hanging="360"/>
      </w:pPr>
      <w:rPr>
        <w:rFonts w:ascii="Symbol" w:eastAsia="SimSu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4"/>
  </w:num>
  <w:num w:numId="3">
    <w:abstractNumId w:val="4"/>
  </w:num>
  <w:num w:numId="4">
    <w:abstractNumId w:val="3"/>
  </w:num>
  <w:num w:numId="5">
    <w:abstractNumId w:val="7"/>
  </w:num>
  <w:num w:numId="6">
    <w:abstractNumId w:val="15"/>
  </w:num>
  <w:num w:numId="7">
    <w:abstractNumId w:val="11"/>
  </w:num>
  <w:num w:numId="8">
    <w:abstractNumId w:val="1"/>
  </w:num>
  <w:num w:numId="9">
    <w:abstractNumId w:val="8"/>
  </w:num>
  <w:num w:numId="10">
    <w:abstractNumId w:val="0"/>
  </w:num>
  <w:num w:numId="11">
    <w:abstractNumId w:val="13"/>
  </w:num>
  <w:num w:numId="12">
    <w:abstractNumId w:val="16"/>
  </w:num>
  <w:num w:numId="13">
    <w:abstractNumId w:val="6"/>
  </w:num>
  <w:num w:numId="14">
    <w:abstractNumId w:val="12"/>
  </w:num>
  <w:num w:numId="15">
    <w:abstractNumId w:val="9"/>
  </w:num>
  <w:num w:numId="16">
    <w:abstractNumId w:val="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doNotDisplayPageBoundaries/>
  <w:bordersDoNotSurroundHeader/>
  <w:bordersDoNotSurroundFooter/>
  <w:proofState w:spelling="clean" w:grammar="clean"/>
  <w:defaultTabStop w:val="420"/>
  <w:drawingGridHorizontalSpacing w:val="110"/>
  <w:drawingGridVerticalSpacing w:val="162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rop JournalV2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s_flax.enl&lt;/item&gt;&lt;/Libraries&gt;&lt;/ENLibraries&gt;"/>
  </w:docVars>
  <w:rsids>
    <w:rsidRoot w:val="0092204D"/>
    <w:rsid w:val="00003E10"/>
    <w:rsid w:val="00005E25"/>
    <w:rsid w:val="0001122E"/>
    <w:rsid w:val="000135E0"/>
    <w:rsid w:val="0001486F"/>
    <w:rsid w:val="00016746"/>
    <w:rsid w:val="00021EF0"/>
    <w:rsid w:val="0003161C"/>
    <w:rsid w:val="00054371"/>
    <w:rsid w:val="000625C5"/>
    <w:rsid w:val="00063C4D"/>
    <w:rsid w:val="00067266"/>
    <w:rsid w:val="000702F0"/>
    <w:rsid w:val="00074BCB"/>
    <w:rsid w:val="00081735"/>
    <w:rsid w:val="0008483E"/>
    <w:rsid w:val="00091A10"/>
    <w:rsid w:val="000A0A84"/>
    <w:rsid w:val="000A2528"/>
    <w:rsid w:val="000A4A6F"/>
    <w:rsid w:val="000C209F"/>
    <w:rsid w:val="000C3216"/>
    <w:rsid w:val="000C6B73"/>
    <w:rsid w:val="000D0F73"/>
    <w:rsid w:val="000D1CAD"/>
    <w:rsid w:val="000D2BE3"/>
    <w:rsid w:val="000E191F"/>
    <w:rsid w:val="000E5846"/>
    <w:rsid w:val="000F1C8B"/>
    <w:rsid w:val="000F704F"/>
    <w:rsid w:val="000F7A06"/>
    <w:rsid w:val="00104C98"/>
    <w:rsid w:val="001069F1"/>
    <w:rsid w:val="00130AB6"/>
    <w:rsid w:val="00140302"/>
    <w:rsid w:val="0014045A"/>
    <w:rsid w:val="00142322"/>
    <w:rsid w:val="001460B2"/>
    <w:rsid w:val="00146FEE"/>
    <w:rsid w:val="00152FBE"/>
    <w:rsid w:val="00154AAD"/>
    <w:rsid w:val="00162185"/>
    <w:rsid w:val="001709E6"/>
    <w:rsid w:val="001718DA"/>
    <w:rsid w:val="001744BF"/>
    <w:rsid w:val="001828BE"/>
    <w:rsid w:val="00182B87"/>
    <w:rsid w:val="001A1D4E"/>
    <w:rsid w:val="001A6CCA"/>
    <w:rsid w:val="001B2EFC"/>
    <w:rsid w:val="001B4215"/>
    <w:rsid w:val="001B5B5F"/>
    <w:rsid w:val="001D392A"/>
    <w:rsid w:val="001D7E0E"/>
    <w:rsid w:val="001E4281"/>
    <w:rsid w:val="00202047"/>
    <w:rsid w:val="002072A2"/>
    <w:rsid w:val="002132E8"/>
    <w:rsid w:val="002177C2"/>
    <w:rsid w:val="00233E02"/>
    <w:rsid w:val="00241898"/>
    <w:rsid w:val="00252F00"/>
    <w:rsid w:val="00255ED9"/>
    <w:rsid w:val="00260009"/>
    <w:rsid w:val="0027482F"/>
    <w:rsid w:val="00276323"/>
    <w:rsid w:val="00276802"/>
    <w:rsid w:val="002859B1"/>
    <w:rsid w:val="00290BC2"/>
    <w:rsid w:val="002932A2"/>
    <w:rsid w:val="002A45C0"/>
    <w:rsid w:val="002C081A"/>
    <w:rsid w:val="002C1B58"/>
    <w:rsid w:val="002C542B"/>
    <w:rsid w:val="002C64BD"/>
    <w:rsid w:val="002D0E7B"/>
    <w:rsid w:val="002D6414"/>
    <w:rsid w:val="00303D41"/>
    <w:rsid w:val="00305328"/>
    <w:rsid w:val="0031045C"/>
    <w:rsid w:val="003224A7"/>
    <w:rsid w:val="00327724"/>
    <w:rsid w:val="00330A70"/>
    <w:rsid w:val="00347550"/>
    <w:rsid w:val="00350B7E"/>
    <w:rsid w:val="00357775"/>
    <w:rsid w:val="00374074"/>
    <w:rsid w:val="0038147B"/>
    <w:rsid w:val="0038288A"/>
    <w:rsid w:val="003832DA"/>
    <w:rsid w:val="003869EB"/>
    <w:rsid w:val="00386DC7"/>
    <w:rsid w:val="00394439"/>
    <w:rsid w:val="003A2784"/>
    <w:rsid w:val="003C21DC"/>
    <w:rsid w:val="003D35CF"/>
    <w:rsid w:val="003E1358"/>
    <w:rsid w:val="003E3250"/>
    <w:rsid w:val="003E3BDA"/>
    <w:rsid w:val="003E4180"/>
    <w:rsid w:val="003E4E67"/>
    <w:rsid w:val="003F0E70"/>
    <w:rsid w:val="003F3630"/>
    <w:rsid w:val="003F54A7"/>
    <w:rsid w:val="00401827"/>
    <w:rsid w:val="00405CF3"/>
    <w:rsid w:val="00413EDB"/>
    <w:rsid w:val="00414D3F"/>
    <w:rsid w:val="00421008"/>
    <w:rsid w:val="00421DCC"/>
    <w:rsid w:val="00426B22"/>
    <w:rsid w:val="0043318A"/>
    <w:rsid w:val="004448EB"/>
    <w:rsid w:val="004525D3"/>
    <w:rsid w:val="00453D6D"/>
    <w:rsid w:val="00453D9E"/>
    <w:rsid w:val="004625A1"/>
    <w:rsid w:val="00464A22"/>
    <w:rsid w:val="004749B5"/>
    <w:rsid w:val="00476A47"/>
    <w:rsid w:val="0048167D"/>
    <w:rsid w:val="004839BC"/>
    <w:rsid w:val="004A34EF"/>
    <w:rsid w:val="004A5296"/>
    <w:rsid w:val="004A788D"/>
    <w:rsid w:val="004B23C3"/>
    <w:rsid w:val="004C1CA2"/>
    <w:rsid w:val="004D3DF3"/>
    <w:rsid w:val="004F593E"/>
    <w:rsid w:val="005006D0"/>
    <w:rsid w:val="00511B2F"/>
    <w:rsid w:val="00517444"/>
    <w:rsid w:val="00522158"/>
    <w:rsid w:val="005228E5"/>
    <w:rsid w:val="00535E87"/>
    <w:rsid w:val="00537C7D"/>
    <w:rsid w:val="00545453"/>
    <w:rsid w:val="005458A8"/>
    <w:rsid w:val="005474C1"/>
    <w:rsid w:val="00551277"/>
    <w:rsid w:val="005539A2"/>
    <w:rsid w:val="00560379"/>
    <w:rsid w:val="00562D2D"/>
    <w:rsid w:val="005660DC"/>
    <w:rsid w:val="00575E20"/>
    <w:rsid w:val="0057637F"/>
    <w:rsid w:val="00576DE6"/>
    <w:rsid w:val="00580DBE"/>
    <w:rsid w:val="00581726"/>
    <w:rsid w:val="00586733"/>
    <w:rsid w:val="00587057"/>
    <w:rsid w:val="005902B1"/>
    <w:rsid w:val="0059047D"/>
    <w:rsid w:val="005A34DA"/>
    <w:rsid w:val="005A6E62"/>
    <w:rsid w:val="005A6FC7"/>
    <w:rsid w:val="005C161C"/>
    <w:rsid w:val="005C35BE"/>
    <w:rsid w:val="005C3A36"/>
    <w:rsid w:val="005D2B33"/>
    <w:rsid w:val="005D7F2C"/>
    <w:rsid w:val="00603225"/>
    <w:rsid w:val="00614555"/>
    <w:rsid w:val="006170AB"/>
    <w:rsid w:val="0062798B"/>
    <w:rsid w:val="00630A1F"/>
    <w:rsid w:val="00637500"/>
    <w:rsid w:val="0065526B"/>
    <w:rsid w:val="006556E4"/>
    <w:rsid w:val="00670839"/>
    <w:rsid w:val="00674CBA"/>
    <w:rsid w:val="006A62DB"/>
    <w:rsid w:val="006B301D"/>
    <w:rsid w:val="006C0650"/>
    <w:rsid w:val="006C5C11"/>
    <w:rsid w:val="006C6396"/>
    <w:rsid w:val="006D3341"/>
    <w:rsid w:val="006D56D3"/>
    <w:rsid w:val="006E3F66"/>
    <w:rsid w:val="006F2549"/>
    <w:rsid w:val="006F2A13"/>
    <w:rsid w:val="006F3F05"/>
    <w:rsid w:val="00701D15"/>
    <w:rsid w:val="00702F18"/>
    <w:rsid w:val="00706A71"/>
    <w:rsid w:val="00721654"/>
    <w:rsid w:val="00731E12"/>
    <w:rsid w:val="00732DE9"/>
    <w:rsid w:val="00740298"/>
    <w:rsid w:val="00742F18"/>
    <w:rsid w:val="00751FB9"/>
    <w:rsid w:val="00755AD6"/>
    <w:rsid w:val="00756601"/>
    <w:rsid w:val="007640B3"/>
    <w:rsid w:val="00764689"/>
    <w:rsid w:val="00765C63"/>
    <w:rsid w:val="00776D0F"/>
    <w:rsid w:val="0079419F"/>
    <w:rsid w:val="00796A6B"/>
    <w:rsid w:val="00797C5F"/>
    <w:rsid w:val="007C15B0"/>
    <w:rsid w:val="007C2490"/>
    <w:rsid w:val="007C3121"/>
    <w:rsid w:val="007C6753"/>
    <w:rsid w:val="007D13A1"/>
    <w:rsid w:val="007E0C4E"/>
    <w:rsid w:val="007E2B7D"/>
    <w:rsid w:val="007E70B2"/>
    <w:rsid w:val="007F0178"/>
    <w:rsid w:val="007F55D6"/>
    <w:rsid w:val="00800520"/>
    <w:rsid w:val="00802003"/>
    <w:rsid w:val="00803C8E"/>
    <w:rsid w:val="00806427"/>
    <w:rsid w:val="00813923"/>
    <w:rsid w:val="008214FD"/>
    <w:rsid w:val="008218BE"/>
    <w:rsid w:val="00841288"/>
    <w:rsid w:val="00850059"/>
    <w:rsid w:val="00850BFF"/>
    <w:rsid w:val="00852D62"/>
    <w:rsid w:val="00861D3B"/>
    <w:rsid w:val="0087478A"/>
    <w:rsid w:val="0088277E"/>
    <w:rsid w:val="008916CD"/>
    <w:rsid w:val="00894ABB"/>
    <w:rsid w:val="008955A0"/>
    <w:rsid w:val="008A05F7"/>
    <w:rsid w:val="008A4FCF"/>
    <w:rsid w:val="008A6ED2"/>
    <w:rsid w:val="008B4440"/>
    <w:rsid w:val="008D0CA5"/>
    <w:rsid w:val="008D64CD"/>
    <w:rsid w:val="008E0B05"/>
    <w:rsid w:val="008E349B"/>
    <w:rsid w:val="008E3C25"/>
    <w:rsid w:val="008E48A5"/>
    <w:rsid w:val="008E5A06"/>
    <w:rsid w:val="0090052E"/>
    <w:rsid w:val="009104C1"/>
    <w:rsid w:val="0092204D"/>
    <w:rsid w:val="00932630"/>
    <w:rsid w:val="009351C5"/>
    <w:rsid w:val="00937971"/>
    <w:rsid w:val="00950631"/>
    <w:rsid w:val="00954F8B"/>
    <w:rsid w:val="009607F4"/>
    <w:rsid w:val="0096153E"/>
    <w:rsid w:val="00966F2D"/>
    <w:rsid w:val="00971260"/>
    <w:rsid w:val="009716F4"/>
    <w:rsid w:val="00972CA4"/>
    <w:rsid w:val="00977A5A"/>
    <w:rsid w:val="00983D15"/>
    <w:rsid w:val="00983E24"/>
    <w:rsid w:val="0099111B"/>
    <w:rsid w:val="00992D2B"/>
    <w:rsid w:val="009A232D"/>
    <w:rsid w:val="009C5ABD"/>
    <w:rsid w:val="009C6458"/>
    <w:rsid w:val="009D0DA8"/>
    <w:rsid w:val="009E078E"/>
    <w:rsid w:val="009E7863"/>
    <w:rsid w:val="009F17BA"/>
    <w:rsid w:val="00A0609F"/>
    <w:rsid w:val="00A11271"/>
    <w:rsid w:val="00A162A1"/>
    <w:rsid w:val="00A21E72"/>
    <w:rsid w:val="00A2312B"/>
    <w:rsid w:val="00A24F80"/>
    <w:rsid w:val="00A30837"/>
    <w:rsid w:val="00A3101F"/>
    <w:rsid w:val="00A311FC"/>
    <w:rsid w:val="00A419B2"/>
    <w:rsid w:val="00A57BCB"/>
    <w:rsid w:val="00A61BF4"/>
    <w:rsid w:val="00A704FB"/>
    <w:rsid w:val="00A74765"/>
    <w:rsid w:val="00A810D0"/>
    <w:rsid w:val="00A8660A"/>
    <w:rsid w:val="00A90485"/>
    <w:rsid w:val="00A92F69"/>
    <w:rsid w:val="00A9346C"/>
    <w:rsid w:val="00A942D7"/>
    <w:rsid w:val="00AA088F"/>
    <w:rsid w:val="00AA69F1"/>
    <w:rsid w:val="00AB13D8"/>
    <w:rsid w:val="00AB276B"/>
    <w:rsid w:val="00AB3021"/>
    <w:rsid w:val="00AB3DEE"/>
    <w:rsid w:val="00AB41FA"/>
    <w:rsid w:val="00AB7A54"/>
    <w:rsid w:val="00AC1FC5"/>
    <w:rsid w:val="00AC7E68"/>
    <w:rsid w:val="00AD0379"/>
    <w:rsid w:val="00AD24D7"/>
    <w:rsid w:val="00AD7EED"/>
    <w:rsid w:val="00AE46E3"/>
    <w:rsid w:val="00AF14B1"/>
    <w:rsid w:val="00AF50DC"/>
    <w:rsid w:val="00AF683F"/>
    <w:rsid w:val="00B00D5A"/>
    <w:rsid w:val="00B01882"/>
    <w:rsid w:val="00B12540"/>
    <w:rsid w:val="00B14D4A"/>
    <w:rsid w:val="00B214FC"/>
    <w:rsid w:val="00B34EDD"/>
    <w:rsid w:val="00B418B8"/>
    <w:rsid w:val="00B453F9"/>
    <w:rsid w:val="00B46592"/>
    <w:rsid w:val="00B512C1"/>
    <w:rsid w:val="00B5355C"/>
    <w:rsid w:val="00B54124"/>
    <w:rsid w:val="00B54A39"/>
    <w:rsid w:val="00B555E1"/>
    <w:rsid w:val="00B60927"/>
    <w:rsid w:val="00B73917"/>
    <w:rsid w:val="00B81C59"/>
    <w:rsid w:val="00B8377A"/>
    <w:rsid w:val="00B85D8C"/>
    <w:rsid w:val="00B9197F"/>
    <w:rsid w:val="00BB104E"/>
    <w:rsid w:val="00BB1B03"/>
    <w:rsid w:val="00BB4788"/>
    <w:rsid w:val="00BC5663"/>
    <w:rsid w:val="00BD604E"/>
    <w:rsid w:val="00BD63F1"/>
    <w:rsid w:val="00BE244B"/>
    <w:rsid w:val="00BE68A5"/>
    <w:rsid w:val="00BE72FC"/>
    <w:rsid w:val="00BE7CCE"/>
    <w:rsid w:val="00BF1DCC"/>
    <w:rsid w:val="00BF4FB2"/>
    <w:rsid w:val="00BF6399"/>
    <w:rsid w:val="00C128DF"/>
    <w:rsid w:val="00C13ECC"/>
    <w:rsid w:val="00C239D0"/>
    <w:rsid w:val="00C31A76"/>
    <w:rsid w:val="00C3677D"/>
    <w:rsid w:val="00C37C7B"/>
    <w:rsid w:val="00C43031"/>
    <w:rsid w:val="00C566CA"/>
    <w:rsid w:val="00C574E4"/>
    <w:rsid w:val="00C6129D"/>
    <w:rsid w:val="00C64ABD"/>
    <w:rsid w:val="00C70913"/>
    <w:rsid w:val="00C73320"/>
    <w:rsid w:val="00C766D2"/>
    <w:rsid w:val="00C77340"/>
    <w:rsid w:val="00C83670"/>
    <w:rsid w:val="00C83ACF"/>
    <w:rsid w:val="00C86692"/>
    <w:rsid w:val="00CA42CF"/>
    <w:rsid w:val="00CA4601"/>
    <w:rsid w:val="00CA59B2"/>
    <w:rsid w:val="00CA625D"/>
    <w:rsid w:val="00CA6624"/>
    <w:rsid w:val="00CA7602"/>
    <w:rsid w:val="00CB2302"/>
    <w:rsid w:val="00CB3B6D"/>
    <w:rsid w:val="00CC070B"/>
    <w:rsid w:val="00CC56D8"/>
    <w:rsid w:val="00CE0A9D"/>
    <w:rsid w:val="00CF7A32"/>
    <w:rsid w:val="00D10064"/>
    <w:rsid w:val="00D15B4E"/>
    <w:rsid w:val="00D2713C"/>
    <w:rsid w:val="00D3338E"/>
    <w:rsid w:val="00D35C0C"/>
    <w:rsid w:val="00D36D2D"/>
    <w:rsid w:val="00D37D3C"/>
    <w:rsid w:val="00D44880"/>
    <w:rsid w:val="00D57DD0"/>
    <w:rsid w:val="00D57F26"/>
    <w:rsid w:val="00D62992"/>
    <w:rsid w:val="00D63309"/>
    <w:rsid w:val="00D80D86"/>
    <w:rsid w:val="00D942A8"/>
    <w:rsid w:val="00D94B38"/>
    <w:rsid w:val="00D961AF"/>
    <w:rsid w:val="00DA057D"/>
    <w:rsid w:val="00DA5099"/>
    <w:rsid w:val="00DA545C"/>
    <w:rsid w:val="00DB258B"/>
    <w:rsid w:val="00DB297D"/>
    <w:rsid w:val="00DC4818"/>
    <w:rsid w:val="00DD394F"/>
    <w:rsid w:val="00DE3148"/>
    <w:rsid w:val="00DE6130"/>
    <w:rsid w:val="00DF042E"/>
    <w:rsid w:val="00DF3A98"/>
    <w:rsid w:val="00DF4ADE"/>
    <w:rsid w:val="00E03966"/>
    <w:rsid w:val="00E13698"/>
    <w:rsid w:val="00E17793"/>
    <w:rsid w:val="00E2186E"/>
    <w:rsid w:val="00E24D52"/>
    <w:rsid w:val="00E2750C"/>
    <w:rsid w:val="00E30986"/>
    <w:rsid w:val="00E47FE3"/>
    <w:rsid w:val="00E55942"/>
    <w:rsid w:val="00E57C5B"/>
    <w:rsid w:val="00E66E8F"/>
    <w:rsid w:val="00E817A4"/>
    <w:rsid w:val="00E86828"/>
    <w:rsid w:val="00E86FC2"/>
    <w:rsid w:val="00E947F9"/>
    <w:rsid w:val="00E96DFF"/>
    <w:rsid w:val="00EA05EE"/>
    <w:rsid w:val="00EA5F6F"/>
    <w:rsid w:val="00EB17C6"/>
    <w:rsid w:val="00EC0732"/>
    <w:rsid w:val="00EC3F73"/>
    <w:rsid w:val="00ED01CB"/>
    <w:rsid w:val="00ED4D54"/>
    <w:rsid w:val="00ED7D81"/>
    <w:rsid w:val="00EF468D"/>
    <w:rsid w:val="00EF512C"/>
    <w:rsid w:val="00F10C17"/>
    <w:rsid w:val="00F14BAA"/>
    <w:rsid w:val="00F15338"/>
    <w:rsid w:val="00F32CAF"/>
    <w:rsid w:val="00F52602"/>
    <w:rsid w:val="00F57AA3"/>
    <w:rsid w:val="00F629B4"/>
    <w:rsid w:val="00F75B18"/>
    <w:rsid w:val="00F767E2"/>
    <w:rsid w:val="00F82300"/>
    <w:rsid w:val="00F91C5B"/>
    <w:rsid w:val="00F96C2A"/>
    <w:rsid w:val="00FA3E2F"/>
    <w:rsid w:val="00FB2125"/>
    <w:rsid w:val="00FB6AE7"/>
    <w:rsid w:val="00FC3015"/>
    <w:rsid w:val="00FC3B1A"/>
    <w:rsid w:val="00FC5250"/>
    <w:rsid w:val="00FD0F18"/>
    <w:rsid w:val="00FF21BC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50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04D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9220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22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220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20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2204D"/>
    <w:rPr>
      <w:sz w:val="18"/>
      <w:szCs w:val="18"/>
    </w:rPr>
  </w:style>
  <w:style w:type="character" w:customStyle="1" w:styleId="Heading1Char">
    <w:name w:val="Heading 1 Char"/>
    <w:link w:val="Heading1"/>
    <w:uiPriority w:val="9"/>
    <w:rsid w:val="009220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uiPriority w:val="20"/>
    <w:qFormat/>
    <w:rsid w:val="0092204D"/>
    <w:rPr>
      <w:i/>
    </w:rPr>
  </w:style>
  <w:style w:type="character" w:styleId="Hyperlink">
    <w:name w:val="Hyperlink"/>
    <w:uiPriority w:val="99"/>
    <w:rsid w:val="0092204D"/>
    <w:rPr>
      <w:color w:val="0000FF"/>
      <w:u w:val="single"/>
    </w:rPr>
  </w:style>
  <w:style w:type="character" w:styleId="Strong">
    <w:name w:val="Strong"/>
    <w:qFormat/>
    <w:rsid w:val="0092204D"/>
    <w:rPr>
      <w:b/>
    </w:rPr>
  </w:style>
  <w:style w:type="paragraph" w:customStyle="1" w:styleId="western">
    <w:name w:val="western"/>
    <w:basedOn w:val="Normal"/>
    <w:rsid w:val="0092204D"/>
    <w:pPr>
      <w:spacing w:before="100" w:beforeAutospacing="1" w:after="115" w:line="240" w:lineRule="auto"/>
      <w:jc w:val="both"/>
    </w:pPr>
    <w:rPr>
      <w:rFonts w:ascii="Times New Roman" w:hAnsi="Times New Roman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9220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0"/>
    </w:rPr>
  </w:style>
  <w:style w:type="paragraph" w:styleId="CommentText">
    <w:name w:val="annotation text"/>
    <w:basedOn w:val="Normal"/>
    <w:link w:val="CommentTextChar"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0"/>
      <w:szCs w:val="20"/>
    </w:rPr>
  </w:style>
  <w:style w:type="character" w:customStyle="1" w:styleId="CommentTextChar">
    <w:name w:val="Comment Text Char"/>
    <w:link w:val="CommentText"/>
    <w:rsid w:val="0092204D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2204D"/>
    <w:rPr>
      <w:b/>
    </w:rPr>
  </w:style>
  <w:style w:type="character" w:customStyle="1" w:styleId="CommentSubjectChar">
    <w:name w:val="Comment Subject Char"/>
    <w:link w:val="CommentSubject"/>
    <w:rsid w:val="0092204D"/>
    <w:rPr>
      <w:rFonts w:ascii="Times New Roman" w:eastAsia="SimSun" w:hAnsi="Times New Roman" w:cs="Times New Roman"/>
      <w:b/>
      <w:sz w:val="20"/>
      <w:szCs w:val="20"/>
    </w:rPr>
  </w:style>
  <w:style w:type="table" w:styleId="TableClassic1">
    <w:name w:val="Table Classic 1"/>
    <w:basedOn w:val="TableNormal"/>
    <w:rsid w:val="0092204D"/>
    <w:pPr>
      <w:widowControl w:val="0"/>
      <w:jc w:val="both"/>
    </w:pPr>
    <w:rPr>
      <w:rFonts w:ascii="Times New Roman" w:hAnsi="Times New Roma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ageNumber">
    <w:name w:val="page number"/>
    <w:basedOn w:val="DefaultParagraphFont"/>
    <w:rsid w:val="0092204D"/>
  </w:style>
  <w:style w:type="paragraph" w:styleId="BalloonText">
    <w:name w:val="Balloon Text"/>
    <w:basedOn w:val="Normal"/>
    <w:link w:val="BalloonTextChar"/>
    <w:semiHidden/>
    <w:rsid w:val="0092204D"/>
    <w:pPr>
      <w:widowControl w:val="0"/>
      <w:spacing w:after="0" w:line="240" w:lineRule="auto"/>
      <w:jc w:val="both"/>
    </w:pPr>
    <w:rPr>
      <w:rFonts w:ascii="Times New Roman" w:hAnsi="Times New Roman"/>
      <w:kern w:val="2"/>
      <w:sz w:val="18"/>
      <w:szCs w:val="18"/>
    </w:rPr>
  </w:style>
  <w:style w:type="character" w:customStyle="1" w:styleId="BalloonTextChar">
    <w:name w:val="Balloon Text Char"/>
    <w:link w:val="BalloonText"/>
    <w:semiHidden/>
    <w:rsid w:val="0092204D"/>
    <w:rPr>
      <w:rFonts w:ascii="Times New Roman" w:eastAsia="SimSun" w:hAnsi="Times New Roman" w:cs="Times New Roman"/>
      <w:sz w:val="18"/>
      <w:szCs w:val="18"/>
    </w:rPr>
  </w:style>
  <w:style w:type="character" w:customStyle="1" w:styleId="small-caps1">
    <w:name w:val="small-caps1"/>
    <w:rsid w:val="0092204D"/>
    <w:rPr>
      <w:smallCaps/>
      <w:sz w:val="19"/>
      <w:szCs w:val="19"/>
    </w:rPr>
  </w:style>
  <w:style w:type="character" w:customStyle="1" w:styleId="ref-journal1">
    <w:name w:val="ref-journal1"/>
    <w:rsid w:val="0092204D"/>
    <w:rPr>
      <w:i/>
      <w:iCs/>
    </w:rPr>
  </w:style>
  <w:style w:type="character" w:customStyle="1" w:styleId="ref-vol1">
    <w:name w:val="ref-vol1"/>
    <w:rsid w:val="0092204D"/>
    <w:rPr>
      <w:b/>
      <w:bCs/>
    </w:rPr>
  </w:style>
  <w:style w:type="paragraph" w:customStyle="1" w:styleId="Default">
    <w:name w:val="Default"/>
    <w:rsid w:val="0092204D"/>
    <w:pPr>
      <w:autoSpaceDE w:val="0"/>
      <w:autoSpaceDN w:val="0"/>
      <w:adjustRightInd w:val="0"/>
    </w:pPr>
    <w:rPr>
      <w:rFonts w:ascii="Avenir LT Std 35 Light" w:hAnsi="Avenir LT Std 35 Light" w:cs="Avenir LT Std 35 Light"/>
      <w:color w:val="000000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204D"/>
  </w:style>
  <w:style w:type="paragraph" w:styleId="ListParagraph">
    <w:name w:val="List Paragraph"/>
    <w:basedOn w:val="Normal"/>
    <w:uiPriority w:val="34"/>
    <w:qFormat/>
    <w:rsid w:val="0092204D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2204D"/>
    <w:rPr>
      <w:sz w:val="16"/>
      <w:szCs w:val="16"/>
    </w:rPr>
  </w:style>
  <w:style w:type="character" w:customStyle="1" w:styleId="st">
    <w:name w:val="st"/>
    <w:rsid w:val="0092204D"/>
  </w:style>
  <w:style w:type="paragraph" w:styleId="Revision">
    <w:name w:val="Revision"/>
    <w:hidden/>
    <w:uiPriority w:val="99"/>
    <w:semiHidden/>
    <w:rsid w:val="0092204D"/>
    <w:rPr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92204D"/>
    <w:rPr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7A5A"/>
    <w:pPr>
      <w:snapToGrid w:val="0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977A5A"/>
    <w:rPr>
      <w:rFonts w:ascii="Calibri" w:eastAsia="SimSun" w:hAnsi="Calibri" w:cs="Times New Roman"/>
      <w:kern w:val="0"/>
      <w:sz w:val="18"/>
      <w:szCs w:val="18"/>
      <w:lang w:eastAsia="en-US"/>
    </w:rPr>
  </w:style>
  <w:style w:type="character" w:styleId="FootnoteReference">
    <w:name w:val="footnote reference"/>
    <w:uiPriority w:val="99"/>
    <w:semiHidden/>
    <w:unhideWhenUsed/>
    <w:rsid w:val="00977A5A"/>
    <w:rPr>
      <w:vertAlign w:val="superscript"/>
    </w:rPr>
  </w:style>
  <w:style w:type="character" w:styleId="SubtleEmphasis">
    <w:name w:val="Subtle Emphasis"/>
    <w:uiPriority w:val="19"/>
    <w:qFormat/>
    <w:rsid w:val="00972CA4"/>
    <w:rPr>
      <w:i/>
      <w:iCs/>
      <w:color w:val="808080"/>
    </w:rPr>
  </w:style>
  <w:style w:type="character" w:styleId="FollowedHyperlink">
    <w:name w:val="FollowedHyperlink"/>
    <w:uiPriority w:val="99"/>
    <w:semiHidden/>
    <w:unhideWhenUsed/>
    <w:rsid w:val="00E57C5B"/>
    <w:rPr>
      <w:color w:val="954F72"/>
      <w:u w:val="single"/>
    </w:rPr>
  </w:style>
  <w:style w:type="paragraph" w:customStyle="1" w:styleId="xl66">
    <w:name w:val="xl66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8"/>
      <w:szCs w:val="18"/>
      <w:lang w:val="en-CA" w:eastAsia="zh-CN"/>
    </w:rPr>
  </w:style>
  <w:style w:type="paragraph" w:customStyle="1" w:styleId="xl67">
    <w:name w:val="xl67"/>
    <w:basedOn w:val="Normal"/>
    <w:rsid w:val="00E57C5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E57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68A5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link w:val="NoSpacing"/>
    <w:uiPriority w:val="1"/>
    <w:rsid w:val="008E48A5"/>
    <w:rPr>
      <w:sz w:val="22"/>
      <w:szCs w:val="22"/>
      <w:lang w:val="en-US" w:eastAsia="en-US"/>
    </w:rPr>
  </w:style>
  <w:style w:type="paragraph" w:customStyle="1" w:styleId="xl69">
    <w:name w:val="xl69"/>
    <w:basedOn w:val="Normal"/>
    <w:rsid w:val="00DA545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  <w:style w:type="paragraph" w:customStyle="1" w:styleId="xl70">
    <w:name w:val="xl70"/>
    <w:basedOn w:val="Normal"/>
    <w:rsid w:val="00DA545C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0DF2515-4C47-4647-ADFA-1B0AE492CA68}"/>
</file>

<file path=customXml/itemProps2.xml><?xml version="1.0" encoding="utf-8"?>
<ds:datastoreItem xmlns:ds="http://schemas.openxmlformats.org/officeDocument/2006/customXml" ds:itemID="{CE63776F-005C-49D7-B406-51D420D25EC8}"/>
</file>

<file path=customXml/itemProps3.xml><?xml version="1.0" encoding="utf-8"?>
<ds:datastoreItem xmlns:ds="http://schemas.openxmlformats.org/officeDocument/2006/customXml" ds:itemID="{4AC377E3-38EA-4BC8-A46A-C4F2DB86F808}"/>
</file>

<file path=customXml/itemProps4.xml><?xml version="1.0" encoding="utf-8"?>
<ds:datastoreItem xmlns:ds="http://schemas.openxmlformats.org/officeDocument/2006/customXml" ds:itemID="{8AC850F9-2D48-4198-B0EB-1E7B4B4A77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You, Frank</cp:lastModifiedBy>
  <cp:revision>5</cp:revision>
  <cp:lastPrinted>2016-11-30T17:20:00Z</cp:lastPrinted>
  <dcterms:created xsi:type="dcterms:W3CDTF">2017-05-09T22:14:00Z</dcterms:created>
  <dcterms:modified xsi:type="dcterms:W3CDTF">2017-08-17T15:46:00Z</dcterms:modified>
</cp:coreProperties>
</file>